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37" w:type="dxa"/>
        <w:tblLook w:val="04A0" w:firstRow="1" w:lastRow="0" w:firstColumn="1" w:lastColumn="0" w:noHBand="0" w:noVBand="1"/>
      </w:tblPr>
      <w:tblGrid>
        <w:gridCol w:w="1985"/>
        <w:gridCol w:w="2691"/>
        <w:gridCol w:w="1561"/>
      </w:tblGrid>
      <w:tr w:rsidR="0010515B" w:rsidRPr="0010515B" w14:paraId="14BA4224" w14:textId="77777777" w:rsidTr="0010515B">
        <w:trPr>
          <w:trHeight w:val="320"/>
        </w:trPr>
        <w:tc>
          <w:tcPr>
            <w:tcW w:w="6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6938" w14:textId="7EADE989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Supplement</w:t>
            </w:r>
            <w:r w:rsidR="00ED314B"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  <w:t>al</w:t>
            </w: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Table 7</w:t>
            </w: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 xml:space="preserve"> Multivariate regression model parameters</w:t>
            </w:r>
            <w:r w:rsidR="00287C9D"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  <w:t xml:space="preserve"> for Dynamic nomograms</w:t>
            </w: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10515B" w:rsidRPr="0010515B" w14:paraId="23EB3DA0" w14:textId="77777777" w:rsidTr="00A255FA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2CC8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C17F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Beta Coefficient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F636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0515B" w:rsidRPr="0010515B" w14:paraId="4F13DEC2" w14:textId="77777777" w:rsidTr="0010515B">
        <w:trPr>
          <w:trHeight w:val="320"/>
        </w:trPr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EBF5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B7-TNM prediction model</w:t>
            </w:r>
          </w:p>
        </w:tc>
      </w:tr>
      <w:tr w:rsidR="0010515B" w:rsidRPr="0010515B" w14:paraId="74DB35E8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0A0" w14:textId="247F2CD2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B7</w:t>
            </w:r>
            <w:r w:rsidR="00ED314B"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stratification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0666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3C96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 w:val="18"/>
                <w:szCs w:val="18"/>
              </w:rPr>
            </w:pPr>
          </w:p>
        </w:tc>
      </w:tr>
      <w:tr w:rsidR="0010515B" w:rsidRPr="0010515B" w14:paraId="2FDB0525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094F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D146" w14:textId="2B33DB63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3F66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0515B" w:rsidRPr="0010515B" w14:paraId="365AE65A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3529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1BC5" w14:textId="7F742CAB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758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1F0C" w14:textId="26E295CE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2842</w:t>
            </w:r>
          </w:p>
        </w:tc>
      </w:tr>
      <w:tr w:rsidR="0010515B" w:rsidRPr="0010515B" w14:paraId="20603E51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E01D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9512" w14:textId="5D99D913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2.06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B9E5" w14:textId="7229948D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0014</w:t>
            </w:r>
          </w:p>
        </w:tc>
      </w:tr>
      <w:tr w:rsidR="0010515B" w:rsidRPr="0010515B" w14:paraId="73EB592E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5EC7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B85B" w14:textId="4034DF95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2.51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6082" w14:textId="4772226F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0515B" w:rsidRPr="0010515B" w14:paraId="14BCB287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2097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0378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D86E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 w:val="18"/>
                <w:szCs w:val="18"/>
              </w:rPr>
            </w:pPr>
          </w:p>
        </w:tc>
      </w:tr>
      <w:tr w:rsidR="0010515B" w:rsidRPr="0010515B" w14:paraId="70B393BE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B239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EBA1" w14:textId="009FC4DC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5ECC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0515B" w:rsidRPr="0010515B" w14:paraId="5E283FB8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E5D9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7931" w14:textId="0C4FD8CF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85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31F4" w14:textId="6E3D291B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4290</w:t>
            </w:r>
          </w:p>
        </w:tc>
      </w:tr>
      <w:tr w:rsidR="0010515B" w:rsidRPr="0010515B" w14:paraId="3B78A1B5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6D21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6B6C" w14:textId="3B5EE715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1.839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DF50" w14:textId="42D3F303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0810</w:t>
            </w:r>
          </w:p>
        </w:tc>
      </w:tr>
      <w:tr w:rsidR="0010515B" w:rsidRPr="0010515B" w14:paraId="22E877D1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6596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FFB6" w14:textId="581E8085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3.41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C940" w14:textId="253564A1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0013</w:t>
            </w:r>
          </w:p>
        </w:tc>
      </w:tr>
      <w:tr w:rsidR="0010515B" w:rsidRPr="0010515B" w14:paraId="367351F7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3F0D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Radical Resection (yes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C36B" w14:textId="0C624710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-0.87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B6B6" w14:textId="314CEABC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0032</w:t>
            </w:r>
          </w:p>
        </w:tc>
      </w:tr>
      <w:tr w:rsidR="0010515B" w:rsidRPr="0010515B" w14:paraId="0D3821BE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2F26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Liver invasion (no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840C" w14:textId="6ED5F16E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-0.24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7F86" w14:textId="209BFF93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4300</w:t>
            </w:r>
          </w:p>
        </w:tc>
      </w:tr>
      <w:tr w:rsidR="00A255FA" w:rsidRPr="0010515B" w14:paraId="7E527779" w14:textId="77777777" w:rsidTr="0010515B">
        <w:trPr>
          <w:trHeight w:val="320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594C" w14:textId="77777777" w:rsidR="00A255FA" w:rsidRPr="0010515B" w:rsidRDefault="00A255FA" w:rsidP="0010515B">
            <w:pPr>
              <w:widowControl/>
              <w:jc w:val="center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0515B" w:rsidRPr="0010515B" w14:paraId="09927C91" w14:textId="77777777" w:rsidTr="0010515B">
        <w:trPr>
          <w:trHeight w:val="320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107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Immune-TNM prediction model</w:t>
            </w:r>
          </w:p>
        </w:tc>
      </w:tr>
      <w:tr w:rsidR="0010515B" w:rsidRPr="0010515B" w14:paraId="3253DA10" w14:textId="77777777" w:rsidTr="0010515B">
        <w:trPr>
          <w:trHeight w:val="320"/>
        </w:trPr>
        <w:tc>
          <w:tcPr>
            <w:tcW w:w="4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840B" w14:textId="6CD2A37D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Immune</w:t>
            </w:r>
            <w:r w:rsidR="00ED314B"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stratific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6AC5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10515B" w:rsidRPr="0010515B" w14:paraId="0DEDBA72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120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C63F" w14:textId="1BA87290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2EC3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0515B" w:rsidRPr="0010515B" w14:paraId="7C962E83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6574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FC45" w14:textId="283FAEB8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1.10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908B" w14:textId="2E1E895C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0051</w:t>
            </w:r>
          </w:p>
        </w:tc>
      </w:tr>
      <w:tr w:rsidR="0010515B" w:rsidRPr="0010515B" w14:paraId="50B98978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47E9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73E9" w14:textId="648850F5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1.28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8950" w14:textId="5C96AC3B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0020</w:t>
            </w:r>
          </w:p>
        </w:tc>
      </w:tr>
      <w:tr w:rsidR="0010515B" w:rsidRPr="0010515B" w14:paraId="6F6A7262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9E67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F25" w14:textId="1B5A3C7C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1.496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AD4F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10515B" w:rsidRPr="0010515B" w14:paraId="4807933C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0CC4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9C16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CC84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Times New Roman"/>
                <w:kern w:val="0"/>
                <w:sz w:val="18"/>
                <w:szCs w:val="18"/>
              </w:rPr>
            </w:pPr>
          </w:p>
        </w:tc>
      </w:tr>
      <w:tr w:rsidR="0010515B" w:rsidRPr="0010515B" w14:paraId="7E0514D6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2FE0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7E5E" w14:textId="6FCF2DD9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9564" w14:textId="7777777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0515B" w:rsidRPr="0010515B" w14:paraId="30506CF4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598B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F074" w14:textId="7A1EBEA3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1.49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6C82" w14:textId="08846722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1644</w:t>
            </w:r>
          </w:p>
        </w:tc>
      </w:tr>
      <w:tr w:rsidR="0010515B" w:rsidRPr="0010515B" w14:paraId="444314B9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892F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A0EC" w14:textId="5A7536D3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2.67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5732" w14:textId="5DC534B0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0126</w:t>
            </w:r>
          </w:p>
        </w:tc>
      </w:tr>
      <w:tr w:rsidR="0010515B" w:rsidRPr="0010515B" w14:paraId="6A1CAD8F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C4D6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3876" w14:textId="71831D53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3.85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BDDE" w14:textId="4E08EDBD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10515B" w:rsidRPr="0010515B" w14:paraId="46D36113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44D4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Radical Resection (yes)</w:t>
            </w:r>
          </w:p>
        </w:tc>
        <w:tc>
          <w:tcPr>
            <w:tcW w:w="2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58DA" w14:textId="47955DC7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-1.1180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62E3" w14:textId="483B6745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10515B" w:rsidRPr="0010515B" w14:paraId="025C1BFE" w14:textId="77777777" w:rsidTr="00A255F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021A" w14:textId="77777777" w:rsidR="0010515B" w:rsidRPr="0010515B" w:rsidRDefault="0010515B" w:rsidP="0010515B">
            <w:pPr>
              <w:widowControl/>
              <w:jc w:val="left"/>
              <w:rPr>
                <w:rFonts w:asciiTheme="majorHAnsi" w:eastAsiaTheme="majorHAnsi" w:hAnsiTheme="majorHAns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Liver invasion (no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D5E02" w14:textId="29F5A2F3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-0.050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C6644" w14:textId="4F7918CC" w:rsidR="0010515B" w:rsidRPr="0010515B" w:rsidRDefault="0010515B" w:rsidP="0010515B">
            <w:pPr>
              <w:widowControl/>
              <w:jc w:val="center"/>
              <w:rPr>
                <w:rFonts w:asciiTheme="majorHAnsi" w:eastAsiaTheme="majorHAnsi" w:hAnsiTheme="majorHAnsi" w:cs="宋体"/>
                <w:color w:val="000000"/>
                <w:kern w:val="0"/>
                <w:sz w:val="18"/>
                <w:szCs w:val="18"/>
              </w:rPr>
            </w:pPr>
            <w:r w:rsidRPr="0010515B">
              <w:rPr>
                <w:rFonts w:asciiTheme="majorHAnsi" w:eastAsiaTheme="majorHAnsi" w:hAnsiTheme="majorHAnsi" w:cs="宋体" w:hint="eastAsia"/>
                <w:color w:val="000000"/>
                <w:kern w:val="0"/>
                <w:sz w:val="18"/>
                <w:szCs w:val="18"/>
              </w:rPr>
              <w:t>0.8667</w:t>
            </w:r>
          </w:p>
        </w:tc>
      </w:tr>
    </w:tbl>
    <w:p w14:paraId="22AA9839" w14:textId="77777777" w:rsidR="00EB315C" w:rsidRPr="0010515B" w:rsidRDefault="00EB315C">
      <w:pPr>
        <w:rPr>
          <w:rFonts w:asciiTheme="majorHAnsi" w:eastAsiaTheme="majorHAnsi" w:hAnsiTheme="majorHAnsi"/>
          <w:sz w:val="18"/>
          <w:szCs w:val="18"/>
        </w:rPr>
      </w:pPr>
    </w:p>
    <w:sectPr w:rsidR="00EB315C" w:rsidRPr="0010515B" w:rsidSect="00DB01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15B"/>
    <w:rsid w:val="00010D78"/>
    <w:rsid w:val="0003426D"/>
    <w:rsid w:val="0004375F"/>
    <w:rsid w:val="0007350F"/>
    <w:rsid w:val="000A2CF7"/>
    <w:rsid w:val="000F6824"/>
    <w:rsid w:val="0010515B"/>
    <w:rsid w:val="001245CD"/>
    <w:rsid w:val="0015181E"/>
    <w:rsid w:val="00176997"/>
    <w:rsid w:val="001A3395"/>
    <w:rsid w:val="001A51DF"/>
    <w:rsid w:val="001B1F89"/>
    <w:rsid w:val="001D6242"/>
    <w:rsid w:val="002070CB"/>
    <w:rsid w:val="00217341"/>
    <w:rsid w:val="00224EAA"/>
    <w:rsid w:val="002671FE"/>
    <w:rsid w:val="002816BA"/>
    <w:rsid w:val="00287C9D"/>
    <w:rsid w:val="002B7625"/>
    <w:rsid w:val="002C139D"/>
    <w:rsid w:val="00377799"/>
    <w:rsid w:val="00392E1C"/>
    <w:rsid w:val="003A558D"/>
    <w:rsid w:val="003E15A1"/>
    <w:rsid w:val="003E2823"/>
    <w:rsid w:val="003E3899"/>
    <w:rsid w:val="003F17B3"/>
    <w:rsid w:val="00423A4E"/>
    <w:rsid w:val="00490285"/>
    <w:rsid w:val="004B0C4F"/>
    <w:rsid w:val="004B55E7"/>
    <w:rsid w:val="00512D57"/>
    <w:rsid w:val="00521454"/>
    <w:rsid w:val="00562A86"/>
    <w:rsid w:val="005A6943"/>
    <w:rsid w:val="0064636A"/>
    <w:rsid w:val="006602C3"/>
    <w:rsid w:val="00666436"/>
    <w:rsid w:val="00686F34"/>
    <w:rsid w:val="0069342B"/>
    <w:rsid w:val="006A3BD6"/>
    <w:rsid w:val="006B2BFC"/>
    <w:rsid w:val="006E2085"/>
    <w:rsid w:val="006E7437"/>
    <w:rsid w:val="00716C0B"/>
    <w:rsid w:val="0073749C"/>
    <w:rsid w:val="00747533"/>
    <w:rsid w:val="00754C91"/>
    <w:rsid w:val="007771CB"/>
    <w:rsid w:val="00790F20"/>
    <w:rsid w:val="007A0E8C"/>
    <w:rsid w:val="007E7A07"/>
    <w:rsid w:val="00821793"/>
    <w:rsid w:val="0085256B"/>
    <w:rsid w:val="0088040B"/>
    <w:rsid w:val="008A1C2B"/>
    <w:rsid w:val="008A50BE"/>
    <w:rsid w:val="008B2154"/>
    <w:rsid w:val="008B48D3"/>
    <w:rsid w:val="00903BD2"/>
    <w:rsid w:val="00910B2E"/>
    <w:rsid w:val="0098638B"/>
    <w:rsid w:val="009D1E90"/>
    <w:rsid w:val="00A255FA"/>
    <w:rsid w:val="00A40F44"/>
    <w:rsid w:val="00A5616C"/>
    <w:rsid w:val="00A63FDB"/>
    <w:rsid w:val="00AA6FDF"/>
    <w:rsid w:val="00AB15A1"/>
    <w:rsid w:val="00AD5EA2"/>
    <w:rsid w:val="00B1663D"/>
    <w:rsid w:val="00B200FC"/>
    <w:rsid w:val="00B340BA"/>
    <w:rsid w:val="00B74A4F"/>
    <w:rsid w:val="00BB467C"/>
    <w:rsid w:val="00C05332"/>
    <w:rsid w:val="00C24F06"/>
    <w:rsid w:val="00C262A8"/>
    <w:rsid w:val="00C56FE3"/>
    <w:rsid w:val="00C66007"/>
    <w:rsid w:val="00CA29ED"/>
    <w:rsid w:val="00CC7601"/>
    <w:rsid w:val="00CE4DE2"/>
    <w:rsid w:val="00CF0979"/>
    <w:rsid w:val="00D663AD"/>
    <w:rsid w:val="00DB0129"/>
    <w:rsid w:val="00DB4EFB"/>
    <w:rsid w:val="00DC1572"/>
    <w:rsid w:val="00DD2437"/>
    <w:rsid w:val="00DE3400"/>
    <w:rsid w:val="00DE54D3"/>
    <w:rsid w:val="00DE7256"/>
    <w:rsid w:val="00E07AA8"/>
    <w:rsid w:val="00E251FF"/>
    <w:rsid w:val="00E44633"/>
    <w:rsid w:val="00E771C4"/>
    <w:rsid w:val="00E9790C"/>
    <w:rsid w:val="00EB315C"/>
    <w:rsid w:val="00EC6E50"/>
    <w:rsid w:val="00ED314B"/>
    <w:rsid w:val="00EE25F1"/>
    <w:rsid w:val="00EE68BC"/>
    <w:rsid w:val="00F44B7C"/>
    <w:rsid w:val="00F75796"/>
    <w:rsid w:val="00FA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239E4"/>
  <w15:chartTrackingRefBased/>
  <w15:docId w15:val="{38B3F92C-140B-B747-B9A4-CDFD3FAC7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6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x</dc:creator>
  <cp:keywords/>
  <dc:description/>
  <cp:lastModifiedBy>tcx</cp:lastModifiedBy>
  <cp:revision>5</cp:revision>
  <dcterms:created xsi:type="dcterms:W3CDTF">2022-05-01T17:16:00Z</dcterms:created>
  <dcterms:modified xsi:type="dcterms:W3CDTF">2022-08-16T07:26:00Z</dcterms:modified>
</cp:coreProperties>
</file>